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67A2D" w14:textId="241339C0" w:rsidR="0083209B" w:rsidRDefault="0084225A" w:rsidP="0084225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</w:t>
      </w:r>
      <w:r w:rsidR="0083209B">
        <w:rPr>
          <w:rFonts w:ascii="Times New Roman" w:hAnsi="Times New Roman" w:cs="Times New Roman" w:hint="eastAsia"/>
          <w:b/>
          <w:bCs/>
        </w:rPr>
        <w:t>Table</w:t>
      </w:r>
      <w:r w:rsidR="0083209B" w:rsidRPr="00D90CF9">
        <w:rPr>
          <w:rFonts w:ascii="Times New Roman" w:hAnsi="Times New Roman" w:cs="Times New Roman"/>
          <w:b/>
          <w:bCs/>
        </w:rPr>
        <w:t>.</w:t>
      </w:r>
      <w:r w:rsidR="0083209B">
        <w:rPr>
          <w:rFonts w:ascii="Times New Roman" w:hAnsi="Times New Roman" w:cs="Times New Roman" w:hint="eastAsia"/>
          <w:b/>
          <w:bCs/>
        </w:rPr>
        <w:t xml:space="preserve"> </w:t>
      </w:r>
      <w:r w:rsidR="004E43F3">
        <w:rPr>
          <w:rFonts w:ascii="Times New Roman" w:hAnsi="Times New Roman" w:cs="Times New Roman"/>
          <w:b/>
          <w:bCs/>
        </w:rPr>
        <w:t>Peptide s</w:t>
      </w:r>
      <w:r w:rsidR="0083209B">
        <w:rPr>
          <w:rFonts w:ascii="Times New Roman" w:hAnsi="Times New Roman" w:cs="Times New Roman"/>
          <w:b/>
          <w:bCs/>
        </w:rPr>
        <w:t>equence information of extracellular loops in DAF-6 and CHE-14</w:t>
      </w:r>
    </w:p>
    <w:p w14:paraId="71863319" w14:textId="77777777" w:rsidR="0033506A" w:rsidRPr="0084225A" w:rsidRDefault="0033506A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7167"/>
      </w:tblGrid>
      <w:tr w:rsidR="0084225A" w14:paraId="734F2D73" w14:textId="77777777" w:rsidTr="0083209B">
        <w:tc>
          <w:tcPr>
            <w:tcW w:w="1129" w:type="dxa"/>
          </w:tcPr>
          <w:p w14:paraId="0C06A813" w14:textId="5D6C9144" w:rsidR="0084225A" w:rsidRPr="0084225A" w:rsidRDefault="0084225A" w:rsidP="0084225A">
            <w:pPr>
              <w:jc w:val="center"/>
              <w:rPr>
                <w:rFonts w:hint="eastAsia"/>
                <w:b/>
                <w:bCs/>
              </w:rPr>
            </w:pPr>
            <w:r w:rsidRPr="0084225A">
              <w:rPr>
                <w:rFonts w:hint="eastAsia"/>
                <w:b/>
                <w:bCs/>
              </w:rPr>
              <w:t>N</w:t>
            </w:r>
            <w:r w:rsidRPr="0084225A">
              <w:rPr>
                <w:b/>
                <w:bCs/>
              </w:rPr>
              <w:t>ame</w:t>
            </w:r>
          </w:p>
        </w:tc>
        <w:tc>
          <w:tcPr>
            <w:tcW w:w="7167" w:type="dxa"/>
          </w:tcPr>
          <w:p w14:paraId="766A9E7E" w14:textId="5E00996E" w:rsidR="0084225A" w:rsidRPr="0084225A" w:rsidRDefault="0084225A" w:rsidP="0084225A">
            <w:pPr>
              <w:jc w:val="center"/>
              <w:rPr>
                <w:b/>
                <w:bCs/>
              </w:rPr>
            </w:pPr>
            <w:r w:rsidRPr="0084225A">
              <w:rPr>
                <w:rFonts w:hint="eastAsia"/>
                <w:b/>
                <w:bCs/>
              </w:rPr>
              <w:t>S</w:t>
            </w:r>
            <w:r w:rsidRPr="0084225A">
              <w:rPr>
                <w:b/>
                <w:bCs/>
              </w:rPr>
              <w:t>equence</w:t>
            </w:r>
          </w:p>
        </w:tc>
      </w:tr>
      <w:tr w:rsidR="0083209B" w14:paraId="17BE769F" w14:textId="77777777" w:rsidTr="0083209B">
        <w:tc>
          <w:tcPr>
            <w:tcW w:w="1129" w:type="dxa"/>
          </w:tcPr>
          <w:p w14:paraId="6B9C46AA" w14:textId="77777777" w:rsidR="004E43F3" w:rsidRDefault="004E43F3" w:rsidP="004E43F3">
            <w:pPr>
              <w:jc w:val="center"/>
            </w:pPr>
          </w:p>
          <w:p w14:paraId="42C2E188" w14:textId="2DE6000A" w:rsidR="0083209B" w:rsidRDefault="0083209B" w:rsidP="004E43F3">
            <w:pPr>
              <w:jc w:val="center"/>
            </w:pPr>
            <w:r>
              <w:t>DAF-6 ECL1</w:t>
            </w:r>
          </w:p>
          <w:p w14:paraId="18D57C8C" w14:textId="77777777" w:rsidR="0083209B" w:rsidRDefault="0083209B" w:rsidP="004E43F3">
            <w:pPr>
              <w:jc w:val="center"/>
            </w:pPr>
          </w:p>
        </w:tc>
        <w:tc>
          <w:tcPr>
            <w:tcW w:w="7167" w:type="dxa"/>
          </w:tcPr>
          <w:p w14:paraId="5117C3C6" w14:textId="654FC916" w:rsidR="0083209B" w:rsidRDefault="0083209B">
            <w:r w:rsidRPr="006C06A3">
              <w:t>RMTELRVDDPSYVFTPSDARWRREISVFNENWPLDENKFLPGKSFEAKRFVNILIRAKDGGSIMRDNVLHEIEILNQWIMNNISIPTDDLKFNLTYQDLCLSYDWVCGANEHIQMLLRRNDVNQILDLHFPRGGTKDTPVYLGGIFGDVQFFQNGTLSDAKLTQLFYFLKQDQKMVEEYSSKFSYALETFLNQVYSSDVITLSFAHYQSLEDGLDENAKA</w:t>
            </w:r>
          </w:p>
        </w:tc>
        <w:bookmarkStart w:id="0" w:name="_GoBack"/>
        <w:bookmarkEnd w:id="0"/>
      </w:tr>
      <w:tr w:rsidR="0083209B" w14:paraId="29960968" w14:textId="77777777" w:rsidTr="0083209B">
        <w:tc>
          <w:tcPr>
            <w:tcW w:w="1129" w:type="dxa"/>
          </w:tcPr>
          <w:p w14:paraId="450CBFF1" w14:textId="77777777" w:rsidR="004E43F3" w:rsidRDefault="004E43F3" w:rsidP="004E43F3">
            <w:pPr>
              <w:jc w:val="center"/>
            </w:pPr>
          </w:p>
          <w:p w14:paraId="133A9A81" w14:textId="40E24F65" w:rsidR="0083209B" w:rsidRDefault="0083209B" w:rsidP="004E43F3">
            <w:pPr>
              <w:jc w:val="center"/>
            </w:pPr>
            <w:r>
              <w:t>DAF-6 ECL4</w:t>
            </w:r>
          </w:p>
          <w:p w14:paraId="00D976A0" w14:textId="77777777" w:rsidR="0083209B" w:rsidRDefault="0083209B" w:rsidP="004E43F3">
            <w:pPr>
              <w:jc w:val="center"/>
            </w:pPr>
          </w:p>
        </w:tc>
        <w:tc>
          <w:tcPr>
            <w:tcW w:w="7167" w:type="dxa"/>
          </w:tcPr>
          <w:p w14:paraId="31A888D4" w14:textId="152C49C2" w:rsidR="0083209B" w:rsidRDefault="0083209B">
            <w:r w:rsidRPr="006C06A3">
              <w:t>REGLNPGNLVTNDHYIAKYFSDIKHFWRIGAQLHVAVLNPPNLTISENRNELLKVVSAFENTQYTLGREGTVFFLLEYLNYLSELNAEVEDTERLWKTKLNSWLKYTGGSTQWASNLKINKTDGSFQAFRFQIALKNFVEPNDHKHAAQLLRDIADHQPFNVVVYHEAFPFADQYLI</w:t>
            </w:r>
          </w:p>
        </w:tc>
      </w:tr>
      <w:tr w:rsidR="0083209B" w14:paraId="55529B1A" w14:textId="77777777" w:rsidTr="0083209B">
        <w:tc>
          <w:tcPr>
            <w:tcW w:w="1129" w:type="dxa"/>
          </w:tcPr>
          <w:p w14:paraId="3AE7928A" w14:textId="77777777" w:rsidR="004E43F3" w:rsidRDefault="004E43F3" w:rsidP="004E43F3"/>
          <w:p w14:paraId="376203ED" w14:textId="60ED9292" w:rsidR="0083209B" w:rsidRDefault="0083209B" w:rsidP="004E43F3">
            <w:pPr>
              <w:jc w:val="center"/>
            </w:pPr>
            <w:r>
              <w:t>CHE-14 ECL1</w:t>
            </w:r>
          </w:p>
          <w:p w14:paraId="7BF39855" w14:textId="77777777" w:rsidR="0083209B" w:rsidRDefault="0083209B" w:rsidP="004E43F3">
            <w:pPr>
              <w:jc w:val="center"/>
            </w:pPr>
          </w:p>
        </w:tc>
        <w:tc>
          <w:tcPr>
            <w:tcW w:w="7167" w:type="dxa"/>
          </w:tcPr>
          <w:p w14:paraId="4B27EA41" w14:textId="5F165CB5" w:rsidR="0083209B" w:rsidRDefault="0083209B">
            <w:r w:rsidRPr="00837D2D">
              <w:t>PIKLSQNAEIGFDTKDTDLSGPRLAWSRIQPSLMFSNRIAFSNPRPIDTDVQQPSAHPVSTKRNKRSWADNLLSAINQVACYDSPIPLMDHLSQFILEVPNYDAIFNLKFLDKLCQMQSNISKPLSRFDAFTPYRNIWSVANMFACISPNLRVNCTELDESDIKIVRKTIDNCWKYRTQIFECRDEKCQGQCATCRELPENCSSQIMYDLFYRLLPKQRDDTPFLVNTFLPVFTLTGYITQNIPVNVIIYDDLETSIIDYSKKNKFHLKGLLMDVKRDRLLAAALR</w:t>
            </w:r>
          </w:p>
        </w:tc>
      </w:tr>
      <w:tr w:rsidR="0083209B" w14:paraId="3BD7BF54" w14:textId="77777777" w:rsidTr="0083209B">
        <w:tc>
          <w:tcPr>
            <w:tcW w:w="1129" w:type="dxa"/>
          </w:tcPr>
          <w:p w14:paraId="43EF0BDA" w14:textId="77777777" w:rsidR="004E43F3" w:rsidRDefault="004E43F3" w:rsidP="004E43F3">
            <w:pPr>
              <w:jc w:val="center"/>
            </w:pPr>
            <w:r>
              <w:t xml:space="preserve"> </w:t>
            </w:r>
          </w:p>
          <w:p w14:paraId="4A102E30" w14:textId="20AA64F0" w:rsidR="0083209B" w:rsidRDefault="0083209B" w:rsidP="004E43F3">
            <w:pPr>
              <w:jc w:val="center"/>
            </w:pPr>
            <w:r>
              <w:t>CHE-14 ECL4</w:t>
            </w:r>
          </w:p>
          <w:p w14:paraId="5D1505F7" w14:textId="77777777" w:rsidR="0083209B" w:rsidRDefault="0083209B" w:rsidP="004E43F3">
            <w:pPr>
              <w:jc w:val="center"/>
            </w:pPr>
          </w:p>
        </w:tc>
        <w:tc>
          <w:tcPr>
            <w:tcW w:w="7167" w:type="dxa"/>
          </w:tcPr>
          <w:p w14:paraId="0A92C68D" w14:textId="0D1B4D82" w:rsidR="0083209B" w:rsidRDefault="0083209B">
            <w:r w:rsidRPr="00837D2D">
              <w:t>HLPEYNPLQLFTSDNLHEWYDNNAERNFEFVSAKIALPLTSRLVWGVEPIYSLSTFRANATSPLRSDPIFSLKTAGDVRKLARFLGTARQLPFVNHQPKFWPERFLDWSDKYPCARGFLCCNMTNPLFSDSYLDFCLRNSTSFLATSYNDTPIFDNKTFAFVGYTAMLPTSLKYNHRFKQLSKSFEMLEMTKPDNGWWAPEWWLMSTWFDLLSSIVQDCLS</w:t>
            </w:r>
          </w:p>
        </w:tc>
      </w:tr>
    </w:tbl>
    <w:p w14:paraId="03FB8ACE" w14:textId="77777777" w:rsidR="0083209B" w:rsidRDefault="0083209B"/>
    <w:p w14:paraId="3B56859E" w14:textId="77777777" w:rsidR="0083209B" w:rsidRDefault="0083209B"/>
    <w:p w14:paraId="13A18390" w14:textId="77777777" w:rsidR="0083209B" w:rsidRDefault="0083209B"/>
    <w:p w14:paraId="73F988B6" w14:textId="6E3BBB0A" w:rsidR="003E741A" w:rsidRDefault="003E741A"/>
    <w:p w14:paraId="04835E81" w14:textId="28920615" w:rsidR="003E741A" w:rsidRDefault="003E741A"/>
    <w:p w14:paraId="17FAEBAB" w14:textId="102FC0FD" w:rsidR="00F360B4" w:rsidRDefault="00F360B4"/>
    <w:p w14:paraId="242F1524" w14:textId="3D4ABE5A" w:rsidR="00ED475F" w:rsidRDefault="00ED475F"/>
    <w:p w14:paraId="777545FA" w14:textId="3624E134" w:rsidR="00ED475F" w:rsidRPr="003E741A" w:rsidRDefault="00ED475F"/>
    <w:sectPr w:rsidR="00ED475F" w:rsidRPr="003E7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D0AD49" w14:textId="77777777" w:rsidR="00BD1333" w:rsidRDefault="00BD1333" w:rsidP="0083209B">
      <w:r>
        <w:separator/>
      </w:r>
    </w:p>
  </w:endnote>
  <w:endnote w:type="continuationSeparator" w:id="0">
    <w:p w14:paraId="6A575193" w14:textId="77777777" w:rsidR="00BD1333" w:rsidRDefault="00BD1333" w:rsidP="00832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DCC886" w14:textId="77777777" w:rsidR="00BD1333" w:rsidRDefault="00BD1333" w:rsidP="0083209B">
      <w:r>
        <w:separator/>
      </w:r>
    </w:p>
  </w:footnote>
  <w:footnote w:type="continuationSeparator" w:id="0">
    <w:p w14:paraId="0F276C9B" w14:textId="77777777" w:rsidR="00BD1333" w:rsidRDefault="00BD1333" w:rsidP="00832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41A"/>
    <w:rsid w:val="000918FE"/>
    <w:rsid w:val="0033506A"/>
    <w:rsid w:val="003E741A"/>
    <w:rsid w:val="00465C40"/>
    <w:rsid w:val="004E43F3"/>
    <w:rsid w:val="007B61A9"/>
    <w:rsid w:val="0083209B"/>
    <w:rsid w:val="00837D2D"/>
    <w:rsid w:val="0084225A"/>
    <w:rsid w:val="00BD1333"/>
    <w:rsid w:val="00ED475F"/>
    <w:rsid w:val="00F36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A3528B"/>
  <w15:chartTrackingRefBased/>
  <w15:docId w15:val="{E3D5D29B-0C7E-473E-A694-7ECCB0662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20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20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20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209B"/>
    <w:rPr>
      <w:sz w:val="18"/>
      <w:szCs w:val="18"/>
    </w:rPr>
  </w:style>
  <w:style w:type="table" w:styleId="a7">
    <w:name w:val="Table Grid"/>
    <w:basedOn w:val="a1"/>
    <w:uiPriority w:val="39"/>
    <w:rsid w:val="008320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33506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350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c</dc:creator>
  <cp:keywords/>
  <dc:description/>
  <cp:lastModifiedBy>1</cp:lastModifiedBy>
  <cp:revision>12</cp:revision>
  <dcterms:created xsi:type="dcterms:W3CDTF">2021-05-07T14:37:00Z</dcterms:created>
  <dcterms:modified xsi:type="dcterms:W3CDTF">2021-05-13T02:12:00Z</dcterms:modified>
</cp:coreProperties>
</file>